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3072D" w14:textId="427F68D7" w:rsidR="00CB24BE" w:rsidRPr="00CB24BE" w:rsidRDefault="008A7909" w:rsidP="00CB24BE">
      <w:pPr>
        <w:spacing w:after="160"/>
        <w:rPr>
          <w:b/>
          <w:bCs/>
        </w:rPr>
      </w:pPr>
      <w:r>
        <w:rPr>
          <w:b/>
          <w:bCs/>
        </w:rPr>
        <w:t xml:space="preserve">Appendix 1. </w:t>
      </w:r>
      <w:r w:rsidR="00AA77E8">
        <w:rPr>
          <w:b/>
          <w:bCs/>
        </w:rPr>
        <w:t xml:space="preserve">Database Search Vocabulary and Syntax </w:t>
      </w:r>
      <w:r>
        <w:rPr>
          <w:b/>
          <w:bCs/>
        </w:rPr>
        <w:t>Exampl</w:t>
      </w:r>
      <w:r w:rsidR="00AA77E8">
        <w:rPr>
          <w:b/>
          <w:bCs/>
        </w:rPr>
        <w:t>e: PubMed</w:t>
      </w:r>
      <w:r>
        <w:rPr>
          <w:b/>
          <w:bCs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B24BE" w:rsidRPr="00CB24BE" w14:paraId="1D5CEB0A" w14:textId="77777777" w:rsidTr="000009F9">
        <w:trPr>
          <w:trHeight w:val="359"/>
        </w:trPr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3627510B" w14:textId="11C16916" w:rsidR="00CB24BE" w:rsidRPr="00CB24BE" w:rsidRDefault="00D61595" w:rsidP="000009F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 xml:space="preserve">PubMed </w:t>
            </w:r>
            <w:r w:rsidR="00CB24BE" w:rsidRPr="00CB24BE">
              <w:rPr>
                <w:b/>
                <w:bCs/>
                <w:sz w:val="22"/>
                <w:szCs w:val="22"/>
              </w:rPr>
              <w:t xml:space="preserve">Search </w:t>
            </w:r>
            <w:r w:rsidR="00AA77E8">
              <w:rPr>
                <w:b/>
                <w:bCs/>
              </w:rPr>
              <w:t xml:space="preserve">Vocabulary and </w:t>
            </w:r>
            <w:r w:rsidR="00CB24BE" w:rsidRPr="00CB24BE">
              <w:rPr>
                <w:b/>
                <w:bCs/>
                <w:sz w:val="22"/>
                <w:szCs w:val="22"/>
              </w:rPr>
              <w:t>Syntax</w:t>
            </w:r>
          </w:p>
        </w:tc>
      </w:tr>
      <w:tr w:rsidR="00CB24BE" w:rsidRPr="00CB24BE" w14:paraId="09B49186" w14:textId="77777777" w:rsidTr="000009F9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10B1A285" w14:textId="77A9BE21" w:rsidR="00CB24BE" w:rsidRPr="00CB24BE" w:rsidRDefault="00AA77E8" w:rsidP="000009F9">
            <w:pPr>
              <w:spacing w:after="160"/>
              <w:rPr>
                <w:sz w:val="22"/>
                <w:szCs w:val="22"/>
              </w:rPr>
            </w:pPr>
            <w:r w:rsidRPr="00AA77E8">
              <w:t xml:space="preserve">("service animals"[Title/Abstract] OR "service animal"[Title/Abstract] OR "service dogs"[Title/Abstract] OR "service dog"[Title/Abstract] OR "assistance animal"[Title/Abstract] OR "assistance animals"[Title/Abstract] OR "assistance dog"[Title/Abstract] OR "assistance dogs"[Title/Abstract]) AND ("civil rights"[Title/Abstract] OR "access denial"[Title/Abstract] OR </w:t>
            </w:r>
            <w:r w:rsidR="00234682">
              <w:t>“</w:t>
            </w:r>
            <w:r w:rsidRPr="00AA77E8">
              <w:t>inclusion</w:t>
            </w:r>
            <w:r w:rsidR="00234682">
              <w:t>”</w:t>
            </w:r>
            <w:r w:rsidRPr="00AA77E8">
              <w:t xml:space="preserve">[Title/Abstract] OR </w:t>
            </w:r>
            <w:r w:rsidR="00234682">
              <w:t>“</w:t>
            </w:r>
            <w:r w:rsidRPr="00AA77E8">
              <w:t>exclusion</w:t>
            </w:r>
            <w:r w:rsidR="00234682">
              <w:t>”</w:t>
            </w:r>
            <w:r w:rsidRPr="00AA77E8">
              <w:t xml:space="preserve">[Title/Abstract] OR </w:t>
            </w:r>
            <w:r w:rsidR="00234682">
              <w:t>“</w:t>
            </w:r>
            <w:r w:rsidRPr="00AA77E8">
              <w:t>stigma</w:t>
            </w:r>
            <w:r w:rsidR="00234682">
              <w:t>”</w:t>
            </w:r>
            <w:r w:rsidRPr="00AA77E8">
              <w:t xml:space="preserve">[Title/Abstract] OR </w:t>
            </w:r>
            <w:r w:rsidR="00234682">
              <w:t>“</w:t>
            </w:r>
            <w:r w:rsidRPr="00AA77E8">
              <w:t>discrimination</w:t>
            </w:r>
            <w:r w:rsidR="00234682">
              <w:t>”</w:t>
            </w:r>
            <w:r w:rsidRPr="00AA77E8">
              <w:t xml:space="preserve">[Title/Abstract] OR </w:t>
            </w:r>
            <w:r w:rsidR="00234682">
              <w:t>“</w:t>
            </w:r>
            <w:r w:rsidRPr="00AA77E8">
              <w:t>attitudes</w:t>
            </w:r>
            <w:r w:rsidR="00234682">
              <w:t>”</w:t>
            </w:r>
            <w:r w:rsidRPr="00AA77E8">
              <w:t xml:space="preserve">[Title/Abstract] OR </w:t>
            </w:r>
            <w:r w:rsidR="00234682">
              <w:t>“</w:t>
            </w:r>
            <w:r w:rsidRPr="00AA77E8">
              <w:t>prejudice</w:t>
            </w:r>
            <w:r w:rsidR="00234682">
              <w:t>”</w:t>
            </w:r>
            <w:r w:rsidRPr="00AA77E8">
              <w:t xml:space="preserve">[Title/Abstract] OR "social integration"[Title/Abstract] OR "social support"[Title/Abstract] OR "social participation"[Title/Abstract] OR "social connection"[Title/Abstract] OR </w:t>
            </w:r>
            <w:r w:rsidR="00234682">
              <w:t>“</w:t>
            </w:r>
            <w:r w:rsidRPr="00AA77E8">
              <w:t>loneliness</w:t>
            </w:r>
            <w:r w:rsidR="00234682">
              <w:t>”</w:t>
            </w:r>
            <w:r w:rsidRPr="00AA77E8">
              <w:t>[Title/Abstract] OR "social isolation"[Title/Abstract])</w:t>
            </w:r>
          </w:p>
        </w:tc>
      </w:tr>
    </w:tbl>
    <w:p w14:paraId="5234E5AD" w14:textId="0F95496C" w:rsidR="008A7909" w:rsidRPr="00CB24BE" w:rsidRDefault="008A7909">
      <w:pPr>
        <w:rPr>
          <w:rFonts w:asciiTheme="minorHAnsi" w:hAnsiTheme="minorHAnsi"/>
          <w:b/>
          <w:bCs/>
        </w:rPr>
      </w:pPr>
      <w:r>
        <w:rPr>
          <w:b/>
          <w:bCs/>
        </w:rPr>
        <w:br w:type="page"/>
      </w:r>
    </w:p>
    <w:p w14:paraId="3446DB68" w14:textId="102B0CAA" w:rsidR="00CB7FFC" w:rsidRDefault="00CB7FFC">
      <w:pPr>
        <w:rPr>
          <w:b/>
          <w:bCs/>
        </w:rPr>
      </w:pPr>
      <w:r w:rsidRPr="00EA02C6">
        <w:rPr>
          <w:b/>
          <w:bCs/>
        </w:rPr>
        <w:lastRenderedPageBreak/>
        <w:t xml:space="preserve">Appendix </w:t>
      </w:r>
      <w:r w:rsidR="008A7909">
        <w:rPr>
          <w:b/>
          <w:bCs/>
        </w:rPr>
        <w:t>2</w:t>
      </w:r>
      <w:r w:rsidRPr="00EA02C6">
        <w:rPr>
          <w:b/>
          <w:bCs/>
        </w:rPr>
        <w:t xml:space="preserve">. </w:t>
      </w:r>
      <w:r w:rsidR="00AC65E2">
        <w:rPr>
          <w:b/>
          <w:bCs/>
        </w:rPr>
        <w:t>Methodological Rigor</w:t>
      </w:r>
      <w:r w:rsidRPr="00EA02C6">
        <w:rPr>
          <w:b/>
          <w:bCs/>
        </w:rPr>
        <w:t xml:space="preserve"> Scoring</w:t>
      </w:r>
    </w:p>
    <w:p w14:paraId="67390188" w14:textId="77777777" w:rsidR="000331B0" w:rsidRPr="00EA02C6" w:rsidRDefault="000331B0">
      <w:pPr>
        <w:rPr>
          <w:b/>
          <w:bCs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360"/>
      </w:tblGrid>
      <w:tr w:rsidR="00B432E7" w:rsidRPr="00EA02C6" w14:paraId="4F177959" w14:textId="77777777" w:rsidTr="00303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</w:tcBorders>
            <w:hideMark/>
          </w:tcPr>
          <w:p w14:paraId="2F0ADEF0" w14:textId="7534965C" w:rsidR="00B432E7" w:rsidRPr="008C2E5B" w:rsidRDefault="00B432E7" w:rsidP="00854CE6">
            <w:pPr>
              <w:ind w:left="720" w:hanging="720"/>
              <w:rPr>
                <w:sz w:val="20"/>
                <w:szCs w:val="20"/>
                <w:vertAlign w:val="superscript"/>
              </w:rPr>
            </w:pPr>
            <w:r w:rsidRPr="00EA02C6">
              <w:rPr>
                <w:sz w:val="20"/>
                <w:szCs w:val="20"/>
              </w:rPr>
              <w:t>Empirical (All)</w:t>
            </w:r>
            <w:r w:rsidR="008C2E5B" w:rsidRPr="008C2E5B">
              <w:rPr>
                <w:b w:val="0"/>
                <w:bCs w:val="0"/>
                <w:sz w:val="20"/>
                <w:szCs w:val="20"/>
                <w:vertAlign w:val="superscript"/>
              </w:rPr>
              <w:t>1-3</w:t>
            </w:r>
          </w:p>
        </w:tc>
      </w:tr>
      <w:tr w:rsidR="00B432E7" w:rsidRPr="00EA02C6" w14:paraId="0DE0FEFC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bottom w:val="nil"/>
            </w:tcBorders>
            <w:hideMark/>
          </w:tcPr>
          <w:p w14:paraId="52973534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as an aim, purpose, objective, or research question of the study stated?</w:t>
            </w:r>
          </w:p>
        </w:tc>
      </w:tr>
      <w:tr w:rsidR="00B432E7" w:rsidRPr="00EA02C6" w14:paraId="7D3A60D9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BA2BD07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re a clear description of eligibility (inclusion/exclusion) criteria of participants?</w:t>
            </w:r>
          </w:p>
        </w:tc>
      </w:tr>
      <w:tr w:rsidR="00B432E7" w:rsidRPr="00EA02C6" w14:paraId="47F99CCB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3A26496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as ethical approval sought and received, and clearly stated including source?</w:t>
            </w:r>
          </w:p>
        </w:tc>
      </w:tr>
      <w:tr w:rsidR="00B432E7" w:rsidRPr="00EA02C6" w14:paraId="142FC574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E00EA77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ere study participant's disabilities independently assessed by researcher?</w:t>
            </w:r>
          </w:p>
        </w:tc>
      </w:tr>
      <w:tr w:rsidR="00B432E7" w:rsidRPr="00EA02C6" w14:paraId="063F6045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7B6AE0A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ere characteristics of the service animals in the study described, including their provider and training?</w:t>
            </w:r>
          </w:p>
        </w:tc>
      </w:tr>
      <w:tr w:rsidR="00B432E7" w:rsidRPr="00EA02C6" w14:paraId="31A6F0C3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85CF81B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f participants have had service animals for variable amounts of time, was time since placement considered for analyses?</w:t>
            </w:r>
          </w:p>
        </w:tc>
      </w:tr>
      <w:tr w:rsidR="00B432E7" w:rsidRPr="00EA02C6" w14:paraId="7D69599F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C6F3138" w14:textId="1F098314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ere limitations of the study discussed in detail</w:t>
            </w:r>
            <w:r w:rsidR="00AE38F6" w:rsidRPr="00EA02C6">
              <w:rPr>
                <w:b w:val="0"/>
                <w:bCs w:val="0"/>
                <w:sz w:val="20"/>
                <w:szCs w:val="20"/>
              </w:rPr>
              <w:t>,</w:t>
            </w:r>
            <w:r w:rsidRPr="00EA02C6">
              <w:rPr>
                <w:b w:val="0"/>
                <w:bCs w:val="0"/>
                <w:sz w:val="20"/>
                <w:szCs w:val="20"/>
              </w:rPr>
              <w:t xml:space="preserve"> taking into account sources of potential bias or imprecision?</w:t>
            </w:r>
          </w:p>
          <w:p w14:paraId="00C01D05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</w:p>
          <w:p w14:paraId="6525FD0A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B432E7" w:rsidRPr="00EA02C6" w14:paraId="1589AF4F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DA03121" w14:textId="6A1525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sz w:val="20"/>
                <w:szCs w:val="20"/>
              </w:rPr>
              <w:t>Empirical (Quantitative)</w:t>
            </w:r>
            <w:r w:rsidR="006E0EC6" w:rsidRPr="008C2E5B">
              <w:rPr>
                <w:b w:val="0"/>
                <w:bCs w:val="0"/>
                <w:sz w:val="20"/>
                <w:szCs w:val="20"/>
                <w:vertAlign w:val="superscript"/>
              </w:rPr>
              <w:t>1-3</w:t>
            </w:r>
          </w:p>
        </w:tc>
      </w:tr>
      <w:tr w:rsidR="00B432E7" w:rsidRPr="00EA02C6" w14:paraId="39622687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bottom w:val="nil"/>
            </w:tcBorders>
            <w:hideMark/>
          </w:tcPr>
          <w:p w14:paraId="5E1727E3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ere hypotheses or specific aims stated?</w:t>
            </w:r>
          </w:p>
        </w:tc>
      </w:tr>
      <w:tr w:rsidR="00B432E7" w:rsidRPr="00EA02C6" w14:paraId="3B23C27A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56CD493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Are effect sizes for most outcomes provided?</w:t>
            </w:r>
          </w:p>
        </w:tc>
      </w:tr>
      <w:tr w:rsidR="00B432E7" w:rsidRPr="00EA02C6" w14:paraId="24E4634A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5E88933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Does the design include a control condition?</w:t>
            </w:r>
          </w:p>
        </w:tc>
      </w:tr>
      <w:tr w:rsidR="00B432E7" w:rsidRPr="00EA02C6" w14:paraId="6D180D19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8C1C7BA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Does the study provide estimates of the variability in the data for most outcomes?</w:t>
            </w:r>
          </w:p>
        </w:tc>
      </w:tr>
      <w:tr w:rsidR="00B432E7" w:rsidRPr="00EA02C6" w14:paraId="083083C9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EBB72D0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Have actual probability values been reported for most outcomes?</w:t>
            </w:r>
          </w:p>
        </w:tc>
      </w:tr>
      <w:tr w:rsidR="00B432E7" w:rsidRPr="00EA02C6" w14:paraId="51C49201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83C70EA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as there a demonstration that groups or baseline characteristics were comparable on demographic and medical variables?</w:t>
            </w:r>
          </w:p>
        </w:tc>
      </w:tr>
      <w:tr w:rsidR="00B432E7" w:rsidRPr="00EA02C6" w14:paraId="1FF68728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7D2217C3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ere key demographic characteristics of study participants described including average age and percent male/female?</w:t>
            </w:r>
          </w:p>
        </w:tc>
      </w:tr>
      <w:tr w:rsidR="00B432E7" w:rsidRPr="00EA02C6" w14:paraId="0C4F356B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FABD1FC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ere statistical values for most outcomes reported?</w:t>
            </w:r>
          </w:p>
          <w:p w14:paraId="0DA3A331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</w:p>
          <w:p w14:paraId="59B83ED4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B432E7" w:rsidRPr="00EA02C6" w14:paraId="675C95A8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</w:tcBorders>
            <w:hideMark/>
          </w:tcPr>
          <w:p w14:paraId="55C0FAA6" w14:textId="779E8169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sz w:val="20"/>
                <w:szCs w:val="20"/>
              </w:rPr>
              <w:t>Empirical (Qualitative)</w:t>
            </w:r>
            <w:r w:rsidR="006E0EC6" w:rsidRPr="008C2E5B">
              <w:rPr>
                <w:b w:val="0"/>
                <w:bCs w:val="0"/>
                <w:sz w:val="20"/>
                <w:szCs w:val="20"/>
                <w:vertAlign w:val="superscript"/>
              </w:rPr>
              <w:t>1-3</w:t>
            </w:r>
          </w:p>
        </w:tc>
      </w:tr>
      <w:tr w:rsidR="00B432E7" w:rsidRPr="00EA02C6" w14:paraId="4E7F6F0A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65E648B0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Are negative/discrepant results taken into account?</w:t>
            </w:r>
          </w:p>
        </w:tc>
      </w:tr>
      <w:tr w:rsidR="00B432E7" w:rsidRPr="00EA02C6" w14:paraId="183073C5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9D3AA14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Are sequences from the original data presented and were these fairly selected?</w:t>
            </w:r>
          </w:p>
        </w:tc>
      </w:tr>
      <w:tr w:rsidR="00B432E7" w:rsidRPr="00EA02C6" w14:paraId="503F1B79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15D61061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Are the explanations for the results plausible and coherent?</w:t>
            </w:r>
          </w:p>
        </w:tc>
      </w:tr>
      <w:tr w:rsidR="00B432E7" w:rsidRPr="00EA02C6" w14:paraId="4F712004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200DE0AD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Do the authors report achieving data saturation?</w:t>
            </w:r>
          </w:p>
        </w:tc>
      </w:tr>
      <w:tr w:rsidR="00B432E7" w:rsidRPr="00EA02C6" w14:paraId="36110CCB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1E62B1F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it clear how the themes and concepts were identified in the data?</w:t>
            </w:r>
          </w:p>
        </w:tc>
      </w:tr>
      <w:tr w:rsidR="00B432E7" w:rsidRPr="00EA02C6" w14:paraId="625AD48B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7249AFE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it clear what methods were used to collect data with sufficient details, including type of method and tools?</w:t>
            </w:r>
          </w:p>
        </w:tc>
      </w:tr>
      <w:tr w:rsidR="00B432E7" w:rsidRPr="00EA02C6" w14:paraId="6C8801AF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5198C345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re triangulation of data?</w:t>
            </w:r>
          </w:p>
        </w:tc>
      </w:tr>
      <w:tr w:rsidR="00B432E7" w:rsidRPr="00EA02C6" w14:paraId="27BCB52F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38B58BB0" w14:textId="02D0DC74" w:rsidR="00B432E7" w:rsidRPr="00EA02C6" w:rsidRDefault="00282FD2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Did more than one researcher perform the analysis</w:t>
            </w:r>
            <w:r w:rsidR="00B432E7" w:rsidRPr="00EA02C6">
              <w:rPr>
                <w:b w:val="0"/>
                <w:bCs w:val="0"/>
                <w:sz w:val="20"/>
                <w:szCs w:val="20"/>
              </w:rPr>
              <w:t>?</w:t>
            </w:r>
          </w:p>
        </w:tc>
      </w:tr>
      <w:tr w:rsidR="00B432E7" w:rsidRPr="00EA02C6" w14:paraId="6FB1B15E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0D7F822D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</w:p>
        </w:tc>
      </w:tr>
      <w:tr w:rsidR="00B432E7" w:rsidRPr="00EA02C6" w14:paraId="65F6D873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single" w:sz="4" w:space="0" w:color="auto"/>
            </w:tcBorders>
          </w:tcPr>
          <w:p w14:paraId="0EEE45C2" w14:textId="16D79082" w:rsidR="00B432E7" w:rsidRPr="006E0EC6" w:rsidRDefault="00B432E7" w:rsidP="00854CE6">
            <w:pPr>
              <w:ind w:left="720" w:hanging="720"/>
              <w:rPr>
                <w:sz w:val="20"/>
                <w:szCs w:val="20"/>
                <w:vertAlign w:val="superscript"/>
              </w:rPr>
            </w:pPr>
            <w:r w:rsidRPr="00EA02C6">
              <w:rPr>
                <w:sz w:val="20"/>
                <w:szCs w:val="20"/>
              </w:rPr>
              <w:t>Theoretical</w:t>
            </w:r>
            <w:r w:rsidR="006E0EC6" w:rsidRPr="006E0EC6">
              <w:rPr>
                <w:b w:val="0"/>
                <w:bCs w:val="0"/>
                <w:sz w:val="20"/>
                <w:szCs w:val="20"/>
                <w:vertAlign w:val="superscript"/>
              </w:rPr>
              <w:t>4</w:t>
            </w:r>
          </w:p>
        </w:tc>
      </w:tr>
      <w:tr w:rsidR="00B432E7" w:rsidRPr="00EA02C6" w14:paraId="62E1BC43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single" w:sz="4" w:space="0" w:color="auto"/>
              <w:bottom w:val="nil"/>
            </w:tcBorders>
          </w:tcPr>
          <w:p w14:paraId="49DA9DBA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 aim, purpose, or objective for the development of the theory stated?</w:t>
            </w:r>
          </w:p>
        </w:tc>
      </w:tr>
      <w:tr w:rsidR="00B432E7" w:rsidRPr="00EA02C6" w14:paraId="6C66CB47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0900526D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re a clear description of the theory’s meaning, concepts/statements, definitions, and use?</w:t>
            </w:r>
          </w:p>
        </w:tc>
      </w:tr>
      <w:tr w:rsidR="00B432E7" w:rsidRPr="00EA02C6" w14:paraId="69F7494F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3E915F06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it demonstrated that the theory can make accurate predictions?</w:t>
            </w:r>
          </w:p>
        </w:tc>
      </w:tr>
      <w:tr w:rsidR="00B432E7" w:rsidRPr="00EA02C6" w14:paraId="5E489B9D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4EC45DA0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 theory useful or helpful in understanding or predicting outcomes and generating research studies?</w:t>
            </w:r>
          </w:p>
        </w:tc>
      </w:tr>
      <w:tr w:rsidR="00B432E7" w:rsidRPr="00EA02C6" w14:paraId="270FB3C7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2286C3BB" w14:textId="6C99DCAF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 theory generalizable or transferable (i.e., can it be applied to persons similar to those actually studied)?</w:t>
            </w:r>
          </w:p>
        </w:tc>
      </w:tr>
      <w:tr w:rsidR="00B432E7" w:rsidRPr="00EA02C6" w14:paraId="1BD4B0B6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2070A0C7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 theory parsimonious (i.e., are complex phenomena explained simply or briefly while being complete in their explanation)?</w:t>
            </w:r>
          </w:p>
        </w:tc>
      </w:tr>
      <w:tr w:rsidR="00B432E7" w:rsidRPr="00EA02C6" w14:paraId="19508997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498BF55B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 xml:space="preserve">Is the theory testable? </w:t>
            </w:r>
          </w:p>
        </w:tc>
      </w:tr>
      <w:tr w:rsidR="00B432E7" w:rsidRPr="00EA02C6" w14:paraId="427CBB67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41BB1E0D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</w:rPr>
            </w:pPr>
          </w:p>
        </w:tc>
      </w:tr>
      <w:tr w:rsidR="00B432E7" w:rsidRPr="00EA02C6" w14:paraId="7775DF08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single" w:sz="4" w:space="0" w:color="auto"/>
            </w:tcBorders>
          </w:tcPr>
          <w:p w14:paraId="462E40B9" w14:textId="5DD24DE2" w:rsidR="00B432E7" w:rsidRPr="006E0E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EA02C6">
              <w:rPr>
                <w:sz w:val="20"/>
                <w:szCs w:val="20"/>
              </w:rPr>
              <w:t>Law Review</w:t>
            </w:r>
            <w:r w:rsidR="006E0EC6">
              <w:rPr>
                <w:b w:val="0"/>
                <w:bCs w:val="0"/>
                <w:sz w:val="20"/>
                <w:szCs w:val="20"/>
                <w:vertAlign w:val="superscript"/>
              </w:rPr>
              <w:t>5-7</w:t>
            </w:r>
          </w:p>
        </w:tc>
      </w:tr>
      <w:tr w:rsidR="00B432E7" w:rsidRPr="00EA02C6" w14:paraId="3C1D4BF4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single" w:sz="4" w:space="0" w:color="auto"/>
              <w:bottom w:val="nil"/>
            </w:tcBorders>
          </w:tcPr>
          <w:p w14:paraId="7FFA3056" w14:textId="714B6D96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 law review article published with an American Bar Association (ABA)</w:t>
            </w:r>
            <w:r w:rsidR="00282FD2" w:rsidRPr="00EA02C6">
              <w:rPr>
                <w:b w:val="0"/>
                <w:bCs w:val="0"/>
                <w:sz w:val="20"/>
                <w:szCs w:val="20"/>
              </w:rPr>
              <w:t xml:space="preserve">-accredited </w:t>
            </w:r>
            <w:r w:rsidRPr="00EA02C6">
              <w:rPr>
                <w:b w:val="0"/>
                <w:bCs w:val="0"/>
                <w:sz w:val="20"/>
                <w:szCs w:val="20"/>
              </w:rPr>
              <w:t>school?</w:t>
            </w:r>
          </w:p>
        </w:tc>
      </w:tr>
      <w:tr w:rsidR="00B432E7" w:rsidRPr="00EA02C6" w14:paraId="1805BE30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4AF79B18" w14:textId="7933659F" w:rsidR="00B432E7" w:rsidRPr="00EA02C6" w:rsidRDefault="00B432E7" w:rsidP="00854CE6">
            <w:pPr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Does the primary author have a JD</w:t>
            </w:r>
            <w:r w:rsidR="005C14D5" w:rsidRPr="00EA02C6"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="005C14D5" w:rsidRPr="00EA02C6">
              <w:rPr>
                <w:b w:val="0"/>
                <w:bCs w:val="0"/>
                <w:sz w:val="20"/>
                <w:szCs w:val="20"/>
              </w:rPr>
              <w:t>JsD</w:t>
            </w:r>
            <w:proofErr w:type="spellEnd"/>
            <w:r w:rsidR="00A43340" w:rsidRPr="00EA02C6">
              <w:rPr>
                <w:b w:val="0"/>
                <w:bCs w:val="0"/>
                <w:sz w:val="20"/>
                <w:szCs w:val="20"/>
              </w:rPr>
              <w:t>, or PhD</w:t>
            </w:r>
            <w:r w:rsidRPr="00EA02C6">
              <w:rPr>
                <w:b w:val="0"/>
                <w:bCs w:val="0"/>
                <w:sz w:val="20"/>
                <w:szCs w:val="20"/>
              </w:rPr>
              <w:t>?</w:t>
            </w:r>
          </w:p>
        </w:tc>
      </w:tr>
      <w:tr w:rsidR="00B432E7" w:rsidRPr="00EA02C6" w14:paraId="44907C12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2F5E0271" w14:textId="77777777" w:rsidR="00B432E7" w:rsidRPr="00EA02C6" w:rsidRDefault="00B432E7" w:rsidP="00854CE6">
            <w:pPr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lastRenderedPageBreak/>
              <w:t>Does the primary author hold an academic position (i.e., associate professor or professor)?</w:t>
            </w:r>
          </w:p>
        </w:tc>
      </w:tr>
      <w:tr w:rsidR="00B432E7" w:rsidRPr="00EA02C6" w14:paraId="450201D7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75F4A244" w14:textId="77777777" w:rsidR="00B432E7" w:rsidRPr="00EA02C6" w:rsidRDefault="00B432E7" w:rsidP="00854CE6">
            <w:pPr>
              <w:ind w:left="720" w:hanging="720"/>
              <w:rPr>
                <w:sz w:val="20"/>
                <w:szCs w:val="20"/>
                <w:highlight w:val="yellow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Was the publishing school’s rank in the Top 100?</w:t>
            </w:r>
          </w:p>
        </w:tc>
      </w:tr>
      <w:tr w:rsidR="00B432E7" w:rsidRPr="00EA02C6" w14:paraId="12521801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790D67C0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 xml:space="preserve">Does the law review's introduction include a thesis statement with a claim that is either </w:t>
            </w:r>
            <w:r w:rsidRPr="00EA02C6">
              <w:rPr>
                <w:b w:val="0"/>
                <w:bCs w:val="0"/>
                <w:sz w:val="20"/>
                <w:szCs w:val="20"/>
                <w:u w:val="single"/>
              </w:rPr>
              <w:t>descriptive</w:t>
            </w:r>
            <w:r w:rsidRPr="00EA02C6">
              <w:rPr>
                <w:b w:val="0"/>
                <w:bCs w:val="0"/>
                <w:sz w:val="20"/>
                <w:szCs w:val="20"/>
              </w:rPr>
              <w:t xml:space="preserve"> or </w:t>
            </w:r>
            <w:r w:rsidRPr="00EA02C6">
              <w:rPr>
                <w:b w:val="0"/>
                <w:bCs w:val="0"/>
                <w:sz w:val="20"/>
                <w:szCs w:val="20"/>
                <w:u w:val="single"/>
              </w:rPr>
              <w:t>prescriptive</w:t>
            </w:r>
            <w:r w:rsidRPr="00EA02C6">
              <w:rPr>
                <w:b w:val="0"/>
                <w:bCs w:val="0"/>
                <w:sz w:val="20"/>
                <w:szCs w:val="20"/>
              </w:rPr>
              <w:t xml:space="preserve"> in nature? </w:t>
            </w:r>
          </w:p>
        </w:tc>
      </w:tr>
      <w:tr w:rsidR="00B432E7" w:rsidRPr="00EA02C6" w14:paraId="3EFB229A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726F9D86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re a background section following the introduction which summarizes the necessary facts?</w:t>
            </w:r>
          </w:p>
        </w:tc>
      </w:tr>
      <w:tr w:rsidR="00B432E7" w:rsidRPr="00EA02C6" w14:paraId="0706AC2D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436B50C7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Does the argument apply to more than one jurisdiction?</w:t>
            </w:r>
          </w:p>
        </w:tc>
      </w:tr>
      <w:tr w:rsidR="00B432E7" w:rsidRPr="00EA02C6" w14:paraId="19CB42DC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2607F192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re a proposed solution relevant to the topic?</w:t>
            </w:r>
          </w:p>
        </w:tc>
      </w:tr>
      <w:tr w:rsidR="00B432E7" w:rsidRPr="00EA02C6" w14:paraId="53F262DC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25D0BD14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 xml:space="preserve">Does the law review recall and synthesize legal precedents that add to the author's reasoning? </w:t>
            </w:r>
          </w:p>
        </w:tc>
      </w:tr>
      <w:tr w:rsidR="00B432E7" w:rsidRPr="00EA02C6" w14:paraId="41BD26AB" w14:textId="77777777" w:rsidTr="00303A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14C76D6A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>Is there a discussion of the positive practical consequences of the proposed solution?</w:t>
            </w:r>
          </w:p>
        </w:tc>
      </w:tr>
      <w:tr w:rsidR="00B432E7" w:rsidRPr="00EA02C6" w14:paraId="488A92DF" w14:textId="77777777" w:rsidTr="0030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</w:tcPr>
          <w:p w14:paraId="10813994" w14:textId="77777777" w:rsidR="00B432E7" w:rsidRPr="00EA02C6" w:rsidRDefault="00B432E7" w:rsidP="00854CE6">
            <w:pPr>
              <w:ind w:left="720" w:hanging="720"/>
              <w:rPr>
                <w:b w:val="0"/>
                <w:bCs w:val="0"/>
                <w:sz w:val="20"/>
                <w:szCs w:val="20"/>
              </w:rPr>
            </w:pPr>
            <w:r w:rsidRPr="00EA02C6">
              <w:rPr>
                <w:b w:val="0"/>
                <w:bCs w:val="0"/>
                <w:sz w:val="20"/>
                <w:szCs w:val="20"/>
              </w:rPr>
              <w:t xml:space="preserve">Does the law review include an acknowledgment of uncertainty or opposing viewpoints? </w:t>
            </w:r>
          </w:p>
        </w:tc>
      </w:tr>
    </w:tbl>
    <w:p w14:paraId="5730BE7E" w14:textId="77777777" w:rsidR="0059647F" w:rsidRDefault="0059647F" w:rsidP="001779CC">
      <w:pPr>
        <w:rPr>
          <w:b/>
          <w:bCs/>
          <w:sz w:val="22"/>
          <w:szCs w:val="22"/>
        </w:rPr>
      </w:pPr>
    </w:p>
    <w:p w14:paraId="7195484B" w14:textId="4B09EF5E" w:rsidR="001779CC" w:rsidRPr="0059647F" w:rsidRDefault="001779CC" w:rsidP="001779CC">
      <w:pPr>
        <w:rPr>
          <w:b/>
          <w:bCs/>
          <w:sz w:val="22"/>
          <w:szCs w:val="22"/>
        </w:rPr>
      </w:pPr>
      <w:r w:rsidRPr="0059647F">
        <w:rPr>
          <w:b/>
          <w:bCs/>
          <w:sz w:val="22"/>
          <w:szCs w:val="22"/>
        </w:rPr>
        <w:t>Risk of Bias Question Sources</w:t>
      </w:r>
    </w:p>
    <w:p w14:paraId="527ECF0E" w14:textId="77777777" w:rsidR="0059647F" w:rsidRPr="0059647F" w:rsidRDefault="0059647F" w:rsidP="001779CC">
      <w:pPr>
        <w:rPr>
          <w:b/>
          <w:bCs/>
          <w:sz w:val="22"/>
          <w:szCs w:val="22"/>
        </w:rPr>
      </w:pPr>
    </w:p>
    <w:p w14:paraId="7DAB1447" w14:textId="616435EE" w:rsidR="001C7B35" w:rsidRPr="0059647F" w:rsidRDefault="001C7B35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59647F">
        <w:rPr>
          <w:rFonts w:ascii="Times New Roman" w:hAnsi="Times New Roman" w:cs="Times New Roman"/>
        </w:rPr>
        <w:t>LaB</w:t>
      </w:r>
      <w:proofErr w:type="spellEnd"/>
      <w:r w:rsidRPr="0059647F">
        <w:rPr>
          <w:rFonts w:ascii="Times New Roman" w:hAnsi="Times New Roman" w:cs="Times New Roman"/>
        </w:rPr>
        <w:t xml:space="preserve"> </w:t>
      </w:r>
      <w:proofErr w:type="spellStart"/>
      <w:r w:rsidRPr="0059647F">
        <w:rPr>
          <w:rFonts w:ascii="Times New Roman" w:hAnsi="Times New Roman" w:cs="Times New Roman"/>
        </w:rPr>
        <w:t>NioHNH</w:t>
      </w:r>
      <w:proofErr w:type="spellEnd"/>
      <w:r w:rsidRPr="0059647F">
        <w:rPr>
          <w:rFonts w:ascii="Times New Roman" w:hAnsi="Times New Roman" w:cs="Times New Roman"/>
        </w:rPr>
        <w:t>. (</w:t>
      </w:r>
      <w:r w:rsidR="004B5639">
        <w:rPr>
          <w:rFonts w:ascii="Times New Roman" w:hAnsi="Times New Roman" w:cs="Times New Roman"/>
        </w:rPr>
        <w:t>2013</w:t>
      </w:r>
      <w:r w:rsidRPr="0059647F">
        <w:rPr>
          <w:rFonts w:ascii="Times New Roman" w:hAnsi="Times New Roman" w:cs="Times New Roman"/>
        </w:rPr>
        <w:t xml:space="preserve">). </w:t>
      </w:r>
      <w:r w:rsidRPr="0059647F">
        <w:rPr>
          <w:rFonts w:ascii="Times New Roman" w:hAnsi="Times New Roman" w:cs="Times New Roman"/>
          <w:i/>
          <w:iCs/>
        </w:rPr>
        <w:t>Study Quality Assessment Tools</w:t>
      </w:r>
      <w:r w:rsidRPr="0059647F">
        <w:rPr>
          <w:rFonts w:ascii="Times New Roman" w:hAnsi="Times New Roman" w:cs="Times New Roman"/>
        </w:rPr>
        <w:t xml:space="preserve">. Retrieved November 17, 2021, from </w:t>
      </w:r>
      <w:r w:rsidRPr="00EC477A">
        <w:rPr>
          <w:rFonts w:ascii="Times New Roman" w:hAnsi="Times New Roman" w:cs="Times New Roman"/>
        </w:rPr>
        <w:t>https://www.nhlbi.nih.gov/health-topics/study-quality-assessment-tools</w:t>
      </w:r>
    </w:p>
    <w:p w14:paraId="5E610F25" w14:textId="3209F400" w:rsidR="00900272" w:rsidRPr="0059647F" w:rsidRDefault="00900272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9647F">
        <w:rPr>
          <w:rFonts w:ascii="Times New Roman" w:hAnsi="Times New Roman" w:cs="Times New Roman"/>
        </w:rPr>
        <w:t xml:space="preserve">Schulz, K. F., Altman, D. G., Moher, D., &amp; the CONSORT Group. (2010). CONSORT 2010 Statement: Updated guidelines for reporting parallel group </w:t>
      </w:r>
      <w:proofErr w:type="spellStart"/>
      <w:r w:rsidRPr="0059647F">
        <w:rPr>
          <w:rFonts w:ascii="Times New Roman" w:hAnsi="Times New Roman" w:cs="Times New Roman"/>
        </w:rPr>
        <w:t>randomised</w:t>
      </w:r>
      <w:proofErr w:type="spellEnd"/>
      <w:r w:rsidRPr="0059647F">
        <w:rPr>
          <w:rFonts w:ascii="Times New Roman" w:hAnsi="Times New Roman" w:cs="Times New Roman"/>
        </w:rPr>
        <w:t xml:space="preserve"> trials. </w:t>
      </w:r>
      <w:r w:rsidRPr="0059647F">
        <w:rPr>
          <w:rFonts w:ascii="Times New Roman" w:hAnsi="Times New Roman" w:cs="Times New Roman"/>
          <w:i/>
          <w:iCs/>
        </w:rPr>
        <w:t>BMC Medicine</w:t>
      </w:r>
      <w:r w:rsidRPr="0059647F">
        <w:rPr>
          <w:rFonts w:ascii="Times New Roman" w:hAnsi="Times New Roman" w:cs="Times New Roman"/>
        </w:rPr>
        <w:t xml:space="preserve">, </w:t>
      </w:r>
      <w:r w:rsidRPr="0059647F">
        <w:rPr>
          <w:rFonts w:ascii="Times New Roman" w:hAnsi="Times New Roman" w:cs="Times New Roman"/>
          <w:i/>
          <w:iCs/>
        </w:rPr>
        <w:t>8</w:t>
      </w:r>
      <w:r w:rsidRPr="0059647F">
        <w:rPr>
          <w:rFonts w:ascii="Times New Roman" w:hAnsi="Times New Roman" w:cs="Times New Roman"/>
        </w:rPr>
        <w:t xml:space="preserve">(1), 18. </w:t>
      </w:r>
      <w:r w:rsidRPr="00EC477A">
        <w:rPr>
          <w:rFonts w:ascii="Times New Roman" w:hAnsi="Times New Roman" w:cs="Times New Roman"/>
        </w:rPr>
        <w:t>https://doi.org/10.1186/1741-7015-8-18</w:t>
      </w:r>
    </w:p>
    <w:p w14:paraId="6A0FAFFE" w14:textId="05A676EB" w:rsidR="00DE1832" w:rsidRPr="0059647F" w:rsidRDefault="00DE1832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9647F">
        <w:rPr>
          <w:rFonts w:ascii="Times New Roman" w:hAnsi="Times New Roman" w:cs="Times New Roman"/>
        </w:rPr>
        <w:t xml:space="preserve">Specialist Unit for Review Evidence. (n.d.). </w:t>
      </w:r>
      <w:r w:rsidRPr="0059647F">
        <w:rPr>
          <w:rFonts w:ascii="Times New Roman" w:hAnsi="Times New Roman" w:cs="Times New Roman"/>
          <w:i/>
          <w:iCs/>
        </w:rPr>
        <w:t>Critical appraisal tools</w:t>
      </w:r>
      <w:r w:rsidRPr="0059647F">
        <w:rPr>
          <w:rFonts w:ascii="Times New Roman" w:hAnsi="Times New Roman" w:cs="Times New Roman"/>
        </w:rPr>
        <w:t xml:space="preserve">. Cardiff University. Retrieved November 17, 2021, from </w:t>
      </w:r>
      <w:r w:rsidRPr="006D4B02">
        <w:rPr>
          <w:rFonts w:ascii="Times New Roman" w:hAnsi="Times New Roman" w:cs="Times New Roman"/>
          <w:color w:val="000000" w:themeColor="text1"/>
        </w:rPr>
        <w:t>https://www.cardiff.ac.uk/specialist-unit-for-review-evidence/resources/critical-appraisal-checklists</w:t>
      </w:r>
    </w:p>
    <w:p w14:paraId="42BE8A15" w14:textId="77777777" w:rsidR="006A00AA" w:rsidRPr="0059647F" w:rsidRDefault="006A00AA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9647F">
        <w:rPr>
          <w:rFonts w:ascii="Times New Roman" w:hAnsi="Times New Roman" w:cs="Times New Roman"/>
        </w:rPr>
        <w:t xml:space="preserve">Toronto, C. E., &amp; Remington, R. (2020). </w:t>
      </w:r>
      <w:r w:rsidRPr="0059647F">
        <w:rPr>
          <w:rFonts w:ascii="Times New Roman" w:hAnsi="Times New Roman" w:cs="Times New Roman"/>
          <w:i/>
          <w:iCs/>
        </w:rPr>
        <w:t>A step-by-step guide to conducting an integrative review</w:t>
      </w:r>
      <w:r w:rsidRPr="0059647F">
        <w:rPr>
          <w:rFonts w:ascii="Times New Roman" w:hAnsi="Times New Roman" w:cs="Times New Roman"/>
        </w:rPr>
        <w:t>. Springer.</w:t>
      </w:r>
    </w:p>
    <w:p w14:paraId="581BD1F8" w14:textId="7994A24F" w:rsidR="0059647F" w:rsidRPr="0059647F" w:rsidRDefault="0059647F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9647F">
        <w:rPr>
          <w:rFonts w:ascii="Times New Roman" w:hAnsi="Times New Roman" w:cs="Times New Roman"/>
        </w:rPr>
        <w:t xml:space="preserve">U.S. News. (2023). </w:t>
      </w:r>
      <w:r w:rsidRPr="0059647F">
        <w:rPr>
          <w:rFonts w:ascii="Times New Roman" w:hAnsi="Times New Roman" w:cs="Times New Roman"/>
          <w:i/>
          <w:iCs/>
        </w:rPr>
        <w:t>Best Law Schools</w:t>
      </w:r>
      <w:r w:rsidRPr="0059647F">
        <w:rPr>
          <w:rFonts w:ascii="Times New Roman" w:hAnsi="Times New Roman" w:cs="Times New Roman"/>
        </w:rPr>
        <w:t xml:space="preserve">. 2023-2024 Best Law Schools. </w:t>
      </w:r>
      <w:r w:rsidRPr="00EC477A">
        <w:rPr>
          <w:rFonts w:ascii="Times New Roman" w:hAnsi="Times New Roman" w:cs="Times New Roman"/>
        </w:rPr>
        <w:t>https://www.usnews.com/best-graduate-schools/top-law-schools/law-rankings</w:t>
      </w:r>
    </w:p>
    <w:p w14:paraId="168835C1" w14:textId="2FCDFC1E" w:rsidR="006A00AA" w:rsidRPr="0059647F" w:rsidRDefault="006A00AA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9647F">
        <w:rPr>
          <w:rFonts w:ascii="Times New Roman" w:hAnsi="Times New Roman" w:cs="Times New Roman"/>
        </w:rPr>
        <w:t xml:space="preserve">von Elm, E., Altman, D. G., Egger, M., Pocock, S. J., Gøtzsche, P. C., &amp; Vandenbroucke, J. P. (2014). The Strengthening the Reporting of Observational Studies in Epidemiology (STROBE) Statement: Guidelines for reporting observational studies. </w:t>
      </w:r>
      <w:r w:rsidRPr="0059647F">
        <w:rPr>
          <w:rFonts w:ascii="Times New Roman" w:hAnsi="Times New Roman" w:cs="Times New Roman"/>
          <w:i/>
          <w:iCs/>
        </w:rPr>
        <w:t>International Journal of Surgery</w:t>
      </w:r>
      <w:r w:rsidRPr="0059647F">
        <w:rPr>
          <w:rFonts w:ascii="Times New Roman" w:hAnsi="Times New Roman" w:cs="Times New Roman"/>
        </w:rPr>
        <w:t xml:space="preserve">, </w:t>
      </w:r>
      <w:r w:rsidRPr="0059647F">
        <w:rPr>
          <w:rFonts w:ascii="Times New Roman" w:hAnsi="Times New Roman" w:cs="Times New Roman"/>
          <w:i/>
          <w:iCs/>
        </w:rPr>
        <w:t>12</w:t>
      </w:r>
      <w:r w:rsidRPr="0059647F">
        <w:rPr>
          <w:rFonts w:ascii="Times New Roman" w:hAnsi="Times New Roman" w:cs="Times New Roman"/>
        </w:rPr>
        <w:t xml:space="preserve">(12), 1495–1499. </w:t>
      </w:r>
      <w:r w:rsidRPr="00EC477A">
        <w:rPr>
          <w:rFonts w:ascii="Times New Roman" w:hAnsi="Times New Roman" w:cs="Times New Roman"/>
        </w:rPr>
        <w:t>https://doi.org/10.1016/j.ijsu.2014.07.013</w:t>
      </w:r>
    </w:p>
    <w:p w14:paraId="79BC58F1" w14:textId="222AA565" w:rsidR="001779CC" w:rsidRPr="0059647F" w:rsidRDefault="0059647F" w:rsidP="0059647F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9647F">
        <w:rPr>
          <w:rFonts w:ascii="Times New Roman" w:hAnsi="Times New Roman" w:cs="Times New Roman"/>
        </w:rPr>
        <w:t xml:space="preserve">Volokh, E. (2016). </w:t>
      </w:r>
      <w:r w:rsidRPr="0059647F">
        <w:rPr>
          <w:rFonts w:ascii="Times New Roman" w:hAnsi="Times New Roman" w:cs="Times New Roman"/>
          <w:i/>
          <w:iCs/>
        </w:rPr>
        <w:t>Academic legal writing: Law review articles, student notes, seminar papers, and getting on law review</w:t>
      </w:r>
      <w:r w:rsidRPr="0059647F">
        <w:rPr>
          <w:rFonts w:ascii="Times New Roman" w:hAnsi="Times New Roman" w:cs="Times New Roman"/>
        </w:rPr>
        <w:t xml:space="preserve"> (5th ed.). Foundation Press. </w:t>
      </w:r>
      <w:r w:rsidRPr="00EC477A">
        <w:rPr>
          <w:rFonts w:ascii="Times New Roman" w:hAnsi="Times New Roman" w:cs="Times New Roman"/>
        </w:rPr>
        <w:t>https://www.westacademic.com/Volokhs-Academic-Legal-Writing-Law-Review-Articles-Student-Notes-Seminar-Papers-and-G-9781634598880</w:t>
      </w:r>
    </w:p>
    <w:sectPr w:rsidR="001779CC" w:rsidRPr="0059647F" w:rsidSect="00303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A545B" w14:textId="77777777" w:rsidR="008D00E5" w:rsidRDefault="008D00E5" w:rsidP="00465A43">
      <w:r>
        <w:separator/>
      </w:r>
    </w:p>
  </w:endnote>
  <w:endnote w:type="continuationSeparator" w:id="0">
    <w:p w14:paraId="6177B836" w14:textId="77777777" w:rsidR="008D00E5" w:rsidRDefault="008D00E5" w:rsidP="00465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105B0" w14:textId="77777777" w:rsidR="008D00E5" w:rsidRDefault="008D00E5" w:rsidP="00465A43">
      <w:r>
        <w:separator/>
      </w:r>
    </w:p>
  </w:footnote>
  <w:footnote w:type="continuationSeparator" w:id="0">
    <w:p w14:paraId="742DD0D5" w14:textId="77777777" w:rsidR="008D00E5" w:rsidRDefault="008D00E5" w:rsidP="00465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D57E4"/>
    <w:multiLevelType w:val="hybridMultilevel"/>
    <w:tmpl w:val="BB985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01ACF"/>
    <w:multiLevelType w:val="hybridMultilevel"/>
    <w:tmpl w:val="EB8AB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B5C9E"/>
    <w:multiLevelType w:val="hybridMultilevel"/>
    <w:tmpl w:val="7B364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13648"/>
    <w:multiLevelType w:val="hybridMultilevel"/>
    <w:tmpl w:val="A290D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335666">
    <w:abstractNumId w:val="0"/>
  </w:num>
  <w:num w:numId="2" w16cid:durableId="99300924">
    <w:abstractNumId w:val="3"/>
  </w:num>
  <w:num w:numId="3" w16cid:durableId="647319760">
    <w:abstractNumId w:val="1"/>
  </w:num>
  <w:num w:numId="4" w16cid:durableId="1873299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86"/>
    <w:rsid w:val="0000256C"/>
    <w:rsid w:val="000055A3"/>
    <w:rsid w:val="0000728D"/>
    <w:rsid w:val="000222C8"/>
    <w:rsid w:val="00023702"/>
    <w:rsid w:val="00023C3F"/>
    <w:rsid w:val="00026163"/>
    <w:rsid w:val="00026CFD"/>
    <w:rsid w:val="00032403"/>
    <w:rsid w:val="000331B0"/>
    <w:rsid w:val="00047C6B"/>
    <w:rsid w:val="00061AC9"/>
    <w:rsid w:val="00064301"/>
    <w:rsid w:val="00065935"/>
    <w:rsid w:val="00070C8C"/>
    <w:rsid w:val="00071096"/>
    <w:rsid w:val="00074DBC"/>
    <w:rsid w:val="000776F0"/>
    <w:rsid w:val="00080408"/>
    <w:rsid w:val="00092491"/>
    <w:rsid w:val="000A00D7"/>
    <w:rsid w:val="000A3B3B"/>
    <w:rsid w:val="000C0FC7"/>
    <w:rsid w:val="000E3748"/>
    <w:rsid w:val="00102CAA"/>
    <w:rsid w:val="00102D77"/>
    <w:rsid w:val="001155C2"/>
    <w:rsid w:val="00126F91"/>
    <w:rsid w:val="00134DF9"/>
    <w:rsid w:val="00137534"/>
    <w:rsid w:val="00142466"/>
    <w:rsid w:val="001460DD"/>
    <w:rsid w:val="00155374"/>
    <w:rsid w:val="00156193"/>
    <w:rsid w:val="001779CC"/>
    <w:rsid w:val="001831E5"/>
    <w:rsid w:val="00190B1E"/>
    <w:rsid w:val="00194C6D"/>
    <w:rsid w:val="001A5B80"/>
    <w:rsid w:val="001B4114"/>
    <w:rsid w:val="001C0519"/>
    <w:rsid w:val="001C17DB"/>
    <w:rsid w:val="001C7B35"/>
    <w:rsid w:val="001D7BAC"/>
    <w:rsid w:val="00201585"/>
    <w:rsid w:val="002050AA"/>
    <w:rsid w:val="0020648F"/>
    <w:rsid w:val="00217D3D"/>
    <w:rsid w:val="002204E4"/>
    <w:rsid w:val="00220B27"/>
    <w:rsid w:val="00227251"/>
    <w:rsid w:val="00233A7D"/>
    <w:rsid w:val="00234682"/>
    <w:rsid w:val="00240758"/>
    <w:rsid w:val="00242ADD"/>
    <w:rsid w:val="00244442"/>
    <w:rsid w:val="002477AE"/>
    <w:rsid w:val="0025236E"/>
    <w:rsid w:val="00261C73"/>
    <w:rsid w:val="0026309F"/>
    <w:rsid w:val="00282FD2"/>
    <w:rsid w:val="0028358E"/>
    <w:rsid w:val="00283D71"/>
    <w:rsid w:val="002923F1"/>
    <w:rsid w:val="00294EC4"/>
    <w:rsid w:val="00297FCD"/>
    <w:rsid w:val="002A5490"/>
    <w:rsid w:val="002B7CCC"/>
    <w:rsid w:val="002D315E"/>
    <w:rsid w:val="002D3CF5"/>
    <w:rsid w:val="002E3FFC"/>
    <w:rsid w:val="002E69E4"/>
    <w:rsid w:val="002F1B49"/>
    <w:rsid w:val="002F21C6"/>
    <w:rsid w:val="00303A85"/>
    <w:rsid w:val="0031279E"/>
    <w:rsid w:val="0031323F"/>
    <w:rsid w:val="00314984"/>
    <w:rsid w:val="0031757C"/>
    <w:rsid w:val="00322493"/>
    <w:rsid w:val="00353A29"/>
    <w:rsid w:val="00354475"/>
    <w:rsid w:val="0035654A"/>
    <w:rsid w:val="00357B3B"/>
    <w:rsid w:val="0036233E"/>
    <w:rsid w:val="00374059"/>
    <w:rsid w:val="003743BA"/>
    <w:rsid w:val="00381998"/>
    <w:rsid w:val="00385D00"/>
    <w:rsid w:val="00385DF2"/>
    <w:rsid w:val="0039689F"/>
    <w:rsid w:val="003A0DE7"/>
    <w:rsid w:val="003A2CD2"/>
    <w:rsid w:val="003B144D"/>
    <w:rsid w:val="003B3629"/>
    <w:rsid w:val="003C2157"/>
    <w:rsid w:val="003D58F9"/>
    <w:rsid w:val="003E02CE"/>
    <w:rsid w:val="003E486C"/>
    <w:rsid w:val="003F1E84"/>
    <w:rsid w:val="00400786"/>
    <w:rsid w:val="0041184E"/>
    <w:rsid w:val="00424299"/>
    <w:rsid w:val="00425BE8"/>
    <w:rsid w:val="004331A3"/>
    <w:rsid w:val="00441970"/>
    <w:rsid w:val="00445EB6"/>
    <w:rsid w:val="004638EB"/>
    <w:rsid w:val="004643EC"/>
    <w:rsid w:val="00465A43"/>
    <w:rsid w:val="00465F88"/>
    <w:rsid w:val="00467FA6"/>
    <w:rsid w:val="00472BB5"/>
    <w:rsid w:val="00482749"/>
    <w:rsid w:val="0048450C"/>
    <w:rsid w:val="004A6380"/>
    <w:rsid w:val="004B1349"/>
    <w:rsid w:val="004B42A7"/>
    <w:rsid w:val="004B53A0"/>
    <w:rsid w:val="004B5639"/>
    <w:rsid w:val="004E3F91"/>
    <w:rsid w:val="004E76C9"/>
    <w:rsid w:val="004E7848"/>
    <w:rsid w:val="004F13A6"/>
    <w:rsid w:val="004F6A8E"/>
    <w:rsid w:val="00514393"/>
    <w:rsid w:val="00545593"/>
    <w:rsid w:val="00557A52"/>
    <w:rsid w:val="00566444"/>
    <w:rsid w:val="00571284"/>
    <w:rsid w:val="005749C9"/>
    <w:rsid w:val="005936CF"/>
    <w:rsid w:val="0059647F"/>
    <w:rsid w:val="005A2354"/>
    <w:rsid w:val="005A40DF"/>
    <w:rsid w:val="005B378B"/>
    <w:rsid w:val="005B5EE8"/>
    <w:rsid w:val="005C14D5"/>
    <w:rsid w:val="005D0FD9"/>
    <w:rsid w:val="005E1401"/>
    <w:rsid w:val="005E5688"/>
    <w:rsid w:val="005F293C"/>
    <w:rsid w:val="00605347"/>
    <w:rsid w:val="00606296"/>
    <w:rsid w:val="0062119F"/>
    <w:rsid w:val="0063217D"/>
    <w:rsid w:val="00647DB4"/>
    <w:rsid w:val="006521FB"/>
    <w:rsid w:val="0065304D"/>
    <w:rsid w:val="006543E7"/>
    <w:rsid w:val="00663113"/>
    <w:rsid w:val="006634BC"/>
    <w:rsid w:val="006657B7"/>
    <w:rsid w:val="0067476B"/>
    <w:rsid w:val="00687285"/>
    <w:rsid w:val="006A00AA"/>
    <w:rsid w:val="006A7907"/>
    <w:rsid w:val="006A7ACD"/>
    <w:rsid w:val="006C3D12"/>
    <w:rsid w:val="006C4BFF"/>
    <w:rsid w:val="006D0F26"/>
    <w:rsid w:val="006D4B02"/>
    <w:rsid w:val="006D4FEC"/>
    <w:rsid w:val="006E0EC6"/>
    <w:rsid w:val="006E0F89"/>
    <w:rsid w:val="006F06D5"/>
    <w:rsid w:val="00726A55"/>
    <w:rsid w:val="007365FA"/>
    <w:rsid w:val="007428AD"/>
    <w:rsid w:val="00745256"/>
    <w:rsid w:val="00753D61"/>
    <w:rsid w:val="007677A8"/>
    <w:rsid w:val="00767E57"/>
    <w:rsid w:val="0078146E"/>
    <w:rsid w:val="0078501D"/>
    <w:rsid w:val="007946A3"/>
    <w:rsid w:val="0079541F"/>
    <w:rsid w:val="007A2A06"/>
    <w:rsid w:val="007B3955"/>
    <w:rsid w:val="007B42F8"/>
    <w:rsid w:val="007C0B72"/>
    <w:rsid w:val="007C0BE9"/>
    <w:rsid w:val="007C49BA"/>
    <w:rsid w:val="007D12D4"/>
    <w:rsid w:val="00813EFC"/>
    <w:rsid w:val="008327FA"/>
    <w:rsid w:val="0083609D"/>
    <w:rsid w:val="00836C4E"/>
    <w:rsid w:val="00837A8F"/>
    <w:rsid w:val="00843739"/>
    <w:rsid w:val="00844F3D"/>
    <w:rsid w:val="00846B2B"/>
    <w:rsid w:val="00854CE6"/>
    <w:rsid w:val="00855008"/>
    <w:rsid w:val="00870511"/>
    <w:rsid w:val="008728C4"/>
    <w:rsid w:val="008750A4"/>
    <w:rsid w:val="00880F69"/>
    <w:rsid w:val="00884E79"/>
    <w:rsid w:val="008A2CFB"/>
    <w:rsid w:val="008A7909"/>
    <w:rsid w:val="008C2E5B"/>
    <w:rsid w:val="008C5069"/>
    <w:rsid w:val="008D00E5"/>
    <w:rsid w:val="008E0BAE"/>
    <w:rsid w:val="008E4F69"/>
    <w:rsid w:val="008E505B"/>
    <w:rsid w:val="008F40B8"/>
    <w:rsid w:val="008F7169"/>
    <w:rsid w:val="00900272"/>
    <w:rsid w:val="00907F97"/>
    <w:rsid w:val="00915D06"/>
    <w:rsid w:val="00916BEA"/>
    <w:rsid w:val="0092150A"/>
    <w:rsid w:val="0092483B"/>
    <w:rsid w:val="00930849"/>
    <w:rsid w:val="00942989"/>
    <w:rsid w:val="009436F8"/>
    <w:rsid w:val="009768FD"/>
    <w:rsid w:val="00991A55"/>
    <w:rsid w:val="00994797"/>
    <w:rsid w:val="009A2B5D"/>
    <w:rsid w:val="009A578F"/>
    <w:rsid w:val="009A5798"/>
    <w:rsid w:val="009F47DD"/>
    <w:rsid w:val="00A03321"/>
    <w:rsid w:val="00A17711"/>
    <w:rsid w:val="00A22744"/>
    <w:rsid w:val="00A40465"/>
    <w:rsid w:val="00A41A69"/>
    <w:rsid w:val="00A43340"/>
    <w:rsid w:val="00A72FEE"/>
    <w:rsid w:val="00A732AE"/>
    <w:rsid w:val="00A74D31"/>
    <w:rsid w:val="00A7731E"/>
    <w:rsid w:val="00A937F9"/>
    <w:rsid w:val="00AA77E8"/>
    <w:rsid w:val="00AC65E2"/>
    <w:rsid w:val="00AE38F6"/>
    <w:rsid w:val="00AF008C"/>
    <w:rsid w:val="00AF3C56"/>
    <w:rsid w:val="00AF6EA0"/>
    <w:rsid w:val="00B01291"/>
    <w:rsid w:val="00B05077"/>
    <w:rsid w:val="00B07A3B"/>
    <w:rsid w:val="00B13912"/>
    <w:rsid w:val="00B2414A"/>
    <w:rsid w:val="00B245AD"/>
    <w:rsid w:val="00B40EB6"/>
    <w:rsid w:val="00B432E7"/>
    <w:rsid w:val="00B46B39"/>
    <w:rsid w:val="00B47DC2"/>
    <w:rsid w:val="00B654C2"/>
    <w:rsid w:val="00B65CE2"/>
    <w:rsid w:val="00B65E9F"/>
    <w:rsid w:val="00B66C4F"/>
    <w:rsid w:val="00B66D2C"/>
    <w:rsid w:val="00B70B42"/>
    <w:rsid w:val="00B7164F"/>
    <w:rsid w:val="00B719D7"/>
    <w:rsid w:val="00B7570C"/>
    <w:rsid w:val="00BA1EB2"/>
    <w:rsid w:val="00BC7CAF"/>
    <w:rsid w:val="00BE175C"/>
    <w:rsid w:val="00BF0995"/>
    <w:rsid w:val="00C002BB"/>
    <w:rsid w:val="00C23743"/>
    <w:rsid w:val="00C254D8"/>
    <w:rsid w:val="00C27E7D"/>
    <w:rsid w:val="00C52321"/>
    <w:rsid w:val="00C633B7"/>
    <w:rsid w:val="00C84B3F"/>
    <w:rsid w:val="00C90D07"/>
    <w:rsid w:val="00C9140F"/>
    <w:rsid w:val="00C91E53"/>
    <w:rsid w:val="00CA13EE"/>
    <w:rsid w:val="00CB24BE"/>
    <w:rsid w:val="00CB586F"/>
    <w:rsid w:val="00CB7FFC"/>
    <w:rsid w:val="00CC7A84"/>
    <w:rsid w:val="00CD5A8E"/>
    <w:rsid w:val="00CE2E48"/>
    <w:rsid w:val="00CF4769"/>
    <w:rsid w:val="00D06069"/>
    <w:rsid w:val="00D06974"/>
    <w:rsid w:val="00D140AE"/>
    <w:rsid w:val="00D303FA"/>
    <w:rsid w:val="00D36A72"/>
    <w:rsid w:val="00D40760"/>
    <w:rsid w:val="00D41D93"/>
    <w:rsid w:val="00D47C36"/>
    <w:rsid w:val="00D524D5"/>
    <w:rsid w:val="00D526A6"/>
    <w:rsid w:val="00D61595"/>
    <w:rsid w:val="00D65D44"/>
    <w:rsid w:val="00D749E3"/>
    <w:rsid w:val="00D7738E"/>
    <w:rsid w:val="00D82F7B"/>
    <w:rsid w:val="00D83D7D"/>
    <w:rsid w:val="00D95E7D"/>
    <w:rsid w:val="00DA321D"/>
    <w:rsid w:val="00DB0279"/>
    <w:rsid w:val="00DB1AE9"/>
    <w:rsid w:val="00DB358D"/>
    <w:rsid w:val="00DB491B"/>
    <w:rsid w:val="00DB60C3"/>
    <w:rsid w:val="00DD6AA9"/>
    <w:rsid w:val="00DD6AAA"/>
    <w:rsid w:val="00DD76A4"/>
    <w:rsid w:val="00DE1832"/>
    <w:rsid w:val="00DE6B66"/>
    <w:rsid w:val="00DF197D"/>
    <w:rsid w:val="00E012C1"/>
    <w:rsid w:val="00E0791D"/>
    <w:rsid w:val="00E10AE1"/>
    <w:rsid w:val="00E11529"/>
    <w:rsid w:val="00E130B8"/>
    <w:rsid w:val="00E149B6"/>
    <w:rsid w:val="00E23DA3"/>
    <w:rsid w:val="00E751D3"/>
    <w:rsid w:val="00E75888"/>
    <w:rsid w:val="00E858C5"/>
    <w:rsid w:val="00EA02C6"/>
    <w:rsid w:val="00EA12B5"/>
    <w:rsid w:val="00EA1B10"/>
    <w:rsid w:val="00EA63EC"/>
    <w:rsid w:val="00EB3AFC"/>
    <w:rsid w:val="00EB4F06"/>
    <w:rsid w:val="00EC24CA"/>
    <w:rsid w:val="00EC477A"/>
    <w:rsid w:val="00ED03C6"/>
    <w:rsid w:val="00ED4013"/>
    <w:rsid w:val="00EE1C17"/>
    <w:rsid w:val="00F27656"/>
    <w:rsid w:val="00F37A86"/>
    <w:rsid w:val="00F457D1"/>
    <w:rsid w:val="00F501C7"/>
    <w:rsid w:val="00F51DF5"/>
    <w:rsid w:val="00F5566B"/>
    <w:rsid w:val="00F57153"/>
    <w:rsid w:val="00F7202C"/>
    <w:rsid w:val="00F76947"/>
    <w:rsid w:val="00F83C82"/>
    <w:rsid w:val="00F92787"/>
    <w:rsid w:val="00F950CC"/>
    <w:rsid w:val="00FA565A"/>
    <w:rsid w:val="00FB196F"/>
    <w:rsid w:val="00FC1016"/>
    <w:rsid w:val="00FC6664"/>
    <w:rsid w:val="00FD6E50"/>
    <w:rsid w:val="00FE1373"/>
    <w:rsid w:val="00FE47F8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CE3B6"/>
  <w15:chartTrackingRefBased/>
  <w15:docId w15:val="{0EFAA0BB-F6CA-4C13-BD31-C14CE8EC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32E7"/>
    <w:pPr>
      <w:spacing w:after="0" w:line="240" w:lineRule="auto"/>
    </w:pPr>
    <w:rPr>
      <w:rFonts w:ascii="Times New Roman" w:eastAsia="SimSun" w:hAnsi="Times New Roman" w:cs="Calibri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E38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63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113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11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7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9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9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149B6"/>
    <w:pPr>
      <w:spacing w:line="480" w:lineRule="auto"/>
      <w:ind w:left="720" w:hanging="7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E183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5A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A4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A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A4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67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4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7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17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7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9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1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24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7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3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268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7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7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3</Pages>
  <Words>728</Words>
  <Characters>5089</Characters>
  <Application>Microsoft Office Word</Application>
  <DocSecurity>0</DocSecurity>
  <Lines>101</Lines>
  <Paragraphs>46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on, Sarah - (sarahleighton)</dc:creator>
  <cp:keywords/>
  <dc:description/>
  <cp:lastModifiedBy>Leighton, Sarah - (sarahleighton)</cp:lastModifiedBy>
  <cp:revision>348</cp:revision>
  <dcterms:created xsi:type="dcterms:W3CDTF">2024-02-02T19:53:00Z</dcterms:created>
  <dcterms:modified xsi:type="dcterms:W3CDTF">2024-04-1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fed58f-8c9c-4c91-ac2b-0e2b7f18a483</vt:lpwstr>
  </property>
  <property fmtid="{D5CDD505-2E9C-101B-9397-08002B2CF9AE}" pid="3" name="ZOTERO_PREF_1">
    <vt:lpwstr>&lt;data data-version="3" zotero-version="6.0.30"&gt;&lt;session id="qJZUPpMq"/&gt;&lt;style id="http://www.zotero.org/styles/apa" locale="en-US" hasBibliography="1" bibliographyStyleHasBeenSet="1"/&gt;&lt;prefs&gt;&lt;pref name="fieldType" value="Field"/&gt;&lt;/prefs&gt;&lt;/data&gt;</vt:lpwstr>
  </property>
</Properties>
</file>